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horzAnchor="margin" w:tblpY="1365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57" w:type="dxa"/>
        </w:tblCellMar>
        <w:tblLook w:val="05A0" w:firstRow="1" w:lastRow="0" w:firstColumn="1" w:lastColumn="1" w:noHBand="0" w:noVBand="1"/>
      </w:tblPr>
      <w:tblGrid>
        <w:gridCol w:w="1939"/>
        <w:gridCol w:w="5676"/>
      </w:tblGrid>
      <w:tr w:rsidR="00D71DD5" w:rsidRPr="00D71DD5" w:rsidTr="00AE282F">
        <w:trPr>
          <w:trHeight w:val="196"/>
        </w:trPr>
        <w:tc>
          <w:tcPr>
            <w:tcW w:w="1939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rightChars="209" w:right="418"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5676" w:type="dxa"/>
            <w:vAlign w:val="center"/>
          </w:tcPr>
          <w:p w:rsidR="00D71DD5" w:rsidRPr="00D71DD5" w:rsidRDefault="00D71DD5" w:rsidP="00AE282F">
            <w:pPr>
              <w:widowControl/>
              <w:tabs>
                <w:tab w:val="left" w:pos="3516"/>
              </w:tabs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Nucleotide sequence</w:t>
            </w:r>
          </w:p>
        </w:tc>
      </w:tr>
      <w:tr w:rsidR="00D71DD5" w:rsidRPr="00D71DD5" w:rsidTr="00AE282F">
        <w:trPr>
          <w:trHeight w:val="486"/>
        </w:trPr>
        <w:tc>
          <w:tcPr>
            <w:tcW w:w="1939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rightChars="209" w:right="418"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UEDC2</w:t>
            </w:r>
          </w:p>
        </w:tc>
        <w:tc>
          <w:tcPr>
            <w:tcW w:w="5676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F) 5′-</w:t>
            </w:r>
            <w:r w:rsidRPr="00D71D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AGGATGACTTGAAGTCTTT</w:t>
            </w: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-3′</w:t>
            </w:r>
          </w:p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R) 5′-</w:t>
            </w:r>
            <w:r w:rsidRPr="00D71D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TCAGTGGAAGCGGTACTT</w:t>
            </w: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-3′</w:t>
            </w:r>
          </w:p>
        </w:tc>
      </w:tr>
      <w:tr w:rsidR="00D71DD5" w:rsidRPr="00D71DD5" w:rsidTr="00AE282F">
        <w:trPr>
          <w:trHeight w:val="785"/>
        </w:trPr>
        <w:tc>
          <w:tcPr>
            <w:tcW w:w="1939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rightChars="209" w:right="418"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LP</w:t>
            </w:r>
          </w:p>
        </w:tc>
        <w:tc>
          <w:tcPr>
            <w:tcW w:w="5676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F) 5′-</w:t>
            </w:r>
            <w:r w:rsidRPr="00D71D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GAGGAAGAAGCCCATTCAC</w:t>
            </w: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-3′</w:t>
            </w:r>
          </w:p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R) 5′-</w:t>
            </w:r>
            <w:r w:rsidRPr="00D71D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TTCTTCTCCCGGGTGTG</w:t>
            </w: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-3′</w:t>
            </w:r>
          </w:p>
        </w:tc>
      </w:tr>
      <w:tr w:rsidR="00D71DD5" w:rsidRPr="00D71DD5" w:rsidTr="00AE282F">
        <w:trPr>
          <w:trHeight w:val="714"/>
        </w:trPr>
        <w:tc>
          <w:tcPr>
            <w:tcW w:w="1939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rightChars="209" w:right="418"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BSP</w:t>
            </w:r>
          </w:p>
        </w:tc>
        <w:tc>
          <w:tcPr>
            <w:tcW w:w="5676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F) 5′-</w:t>
            </w:r>
            <w:r w:rsidRPr="00D71D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TCCCGTTCACCGTCCAC</w:t>
            </w: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-3′</w:t>
            </w:r>
          </w:p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R) 5′-</w:t>
            </w:r>
            <w:r w:rsidRPr="00D71D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CTTTGGTCTGGCTCCCATG</w:t>
            </w: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-3′</w:t>
            </w:r>
          </w:p>
        </w:tc>
      </w:tr>
      <w:tr w:rsidR="00D71DD5" w:rsidRPr="00D71DD5" w:rsidTr="00AE282F">
        <w:trPr>
          <w:trHeight w:val="515"/>
        </w:trPr>
        <w:tc>
          <w:tcPr>
            <w:tcW w:w="1939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rightChars="209" w:right="418"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OC</w:t>
            </w:r>
          </w:p>
        </w:tc>
        <w:tc>
          <w:tcPr>
            <w:tcW w:w="5676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F) 5′-</w:t>
            </w:r>
            <w:r w:rsidRPr="00D71D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CCTGAGAGTCTGACAAAGCCTT</w:t>
            </w: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-3′</w:t>
            </w:r>
          </w:p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R) 5′-</w:t>
            </w:r>
            <w:r w:rsidRPr="00D71D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TGTGACATCCATTACTTGC</w:t>
            </w: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-3′</w:t>
            </w:r>
          </w:p>
        </w:tc>
      </w:tr>
      <w:tr w:rsidR="00D71DD5" w:rsidRPr="00D71DD5" w:rsidTr="00AE282F">
        <w:trPr>
          <w:trHeight w:val="515"/>
        </w:trPr>
        <w:tc>
          <w:tcPr>
            <w:tcW w:w="1939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rightChars="209" w:right="418" w:firstLineChars="100" w:firstLine="240"/>
              <w:jc w:val="left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D71DD5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NFATc1</w:t>
            </w:r>
          </w:p>
        </w:tc>
        <w:tc>
          <w:tcPr>
            <w:tcW w:w="5676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F) 5′-</w:t>
            </w:r>
            <w:r w:rsidRPr="00D71DD5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4"/>
                <w:szCs w:val="24"/>
              </w:rPr>
              <w:t>CTCGAAAGACAGCACTGGAGCAT</w:t>
            </w: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-3′</w:t>
            </w:r>
          </w:p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R) 5′-</w:t>
            </w:r>
            <w:r w:rsidRPr="00D71DD5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4"/>
                <w:szCs w:val="24"/>
              </w:rPr>
              <w:t>CGGCTGCCTTCCGTCTCATAG</w:t>
            </w: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-3′</w:t>
            </w:r>
          </w:p>
        </w:tc>
      </w:tr>
      <w:tr w:rsidR="00D71DD5" w:rsidRPr="00D71DD5" w:rsidTr="00AE282F">
        <w:trPr>
          <w:trHeight w:val="515"/>
        </w:trPr>
        <w:tc>
          <w:tcPr>
            <w:tcW w:w="1939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rightChars="209" w:right="418" w:firstLineChars="100" w:firstLine="240"/>
              <w:jc w:val="left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D71DD5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TRAP</w:t>
            </w:r>
          </w:p>
        </w:tc>
        <w:tc>
          <w:tcPr>
            <w:tcW w:w="5676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F) 5′-</w:t>
            </w:r>
            <w:r w:rsidRPr="00D71DD5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4"/>
                <w:szCs w:val="24"/>
              </w:rPr>
              <w:t>TCCGTGCTCGGCGATGGACCAGA-3</w:t>
            </w:r>
            <w:r w:rsidRPr="00D71DD5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′</w:t>
            </w:r>
          </w:p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R) 5′-</w:t>
            </w:r>
            <w:r w:rsidRPr="00D71DD5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4"/>
                <w:szCs w:val="24"/>
              </w:rPr>
              <w:t>CTGGAGTGCACGATGCCAGCGACA-3</w:t>
            </w:r>
            <w:r w:rsidRPr="00D71DD5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′</w:t>
            </w:r>
          </w:p>
        </w:tc>
      </w:tr>
      <w:tr w:rsidR="00D71DD5" w:rsidRPr="00D71DD5" w:rsidTr="00AE282F">
        <w:trPr>
          <w:trHeight w:val="515"/>
        </w:trPr>
        <w:tc>
          <w:tcPr>
            <w:tcW w:w="1939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rightChars="209" w:right="418" w:firstLineChars="100" w:firstLine="240"/>
              <w:jc w:val="left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D71DD5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PAR</w:t>
            </w:r>
            <w:r w:rsidRPr="00D71DD5">
              <w:rPr>
                <w:rFonts w:ascii="Times New Roman" w:eastAsia="맑은 고딕" w:hAnsi="Times New Roman" w:cs="Times New Roman"/>
                <w:i/>
                <w:sz w:val="24"/>
                <w:szCs w:val="24"/>
                <w:shd w:val="clear" w:color="auto" w:fill="FFFFFF"/>
              </w:rPr>
              <w:t>γ</w:t>
            </w:r>
            <w:r w:rsidRPr="00D71DD5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5676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F) 5′-TCGCTGATGCACTGCCTATG</w:t>
            </w:r>
            <w:r w:rsidRPr="00D71DD5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4"/>
                <w:szCs w:val="24"/>
              </w:rPr>
              <w:t>-3</w:t>
            </w:r>
            <w:r w:rsidRPr="00D71DD5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′</w:t>
            </w:r>
          </w:p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R) 5′-GAGAGGTCCACAGAGCTGATT</w:t>
            </w:r>
            <w:r w:rsidRPr="00D71DD5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4"/>
                <w:szCs w:val="24"/>
              </w:rPr>
              <w:t>-3</w:t>
            </w:r>
            <w:r w:rsidRPr="00D71DD5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′</w:t>
            </w:r>
          </w:p>
        </w:tc>
      </w:tr>
      <w:tr w:rsidR="00D71DD5" w:rsidRPr="00D71DD5" w:rsidTr="00AE282F">
        <w:trPr>
          <w:trHeight w:val="515"/>
        </w:trPr>
        <w:tc>
          <w:tcPr>
            <w:tcW w:w="1939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rightChars="209" w:right="418" w:firstLineChars="100" w:firstLine="240"/>
              <w:jc w:val="left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D71DD5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DIPOQ</w:t>
            </w:r>
          </w:p>
        </w:tc>
        <w:tc>
          <w:tcPr>
            <w:tcW w:w="5676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F) 5′-CCTGGAGAAGCCGCTTATGT</w:t>
            </w:r>
            <w:r w:rsidRPr="00D71DD5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4"/>
                <w:szCs w:val="24"/>
              </w:rPr>
              <w:t>-3</w:t>
            </w:r>
            <w:r w:rsidRPr="00D71DD5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′</w:t>
            </w:r>
          </w:p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R) 5′-CCTGGAGAAGCCGCTTATGT</w:t>
            </w:r>
            <w:r w:rsidRPr="00D71DD5">
              <w:rPr>
                <w:rFonts w:ascii="Times New Roman" w:eastAsia="WarnockPro-Regular" w:hAnsi="Times New Roman" w:cs="Times New Roman"/>
                <w:color w:val="000000" w:themeColor="text1"/>
                <w:kern w:val="0"/>
                <w:sz w:val="24"/>
                <w:szCs w:val="24"/>
              </w:rPr>
              <w:t>-3</w:t>
            </w:r>
            <w:r w:rsidRPr="00D71DD5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′</w:t>
            </w:r>
          </w:p>
        </w:tc>
      </w:tr>
      <w:tr w:rsidR="00D71DD5" w:rsidRPr="00D71DD5" w:rsidTr="00AE282F">
        <w:trPr>
          <w:trHeight w:val="515"/>
        </w:trPr>
        <w:tc>
          <w:tcPr>
            <w:tcW w:w="1939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rightChars="209" w:right="418"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β-ACTIN</w:t>
            </w:r>
          </w:p>
        </w:tc>
        <w:tc>
          <w:tcPr>
            <w:tcW w:w="5676" w:type="dxa"/>
            <w:vAlign w:val="center"/>
          </w:tcPr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F) 5′-TTCTTTGCAGCTCCTTCGTTGCCG-3′</w:t>
            </w:r>
          </w:p>
          <w:p w:rsidR="00D71DD5" w:rsidRPr="00D71DD5" w:rsidRDefault="00D71DD5" w:rsidP="00AE282F">
            <w:pPr>
              <w:widowControl/>
              <w:wordWrap/>
              <w:autoSpaceDE/>
              <w:autoSpaceDN/>
              <w:spacing w:after="0" w:line="384" w:lineRule="auto"/>
              <w:ind w:firstLineChars="100" w:firstLine="240"/>
              <w:jc w:val="left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D71DD5">
              <w:rPr>
                <w:rFonts w:ascii="Times New Roman" w:eastAsia="바탕" w:hAnsi="Times New Roman" w:cs="Times New Roman"/>
                <w:sz w:val="24"/>
                <w:szCs w:val="24"/>
              </w:rPr>
              <w:t>(R) 5′-TGGATGGCTACGTACATGGCTGGG-3′</w:t>
            </w:r>
          </w:p>
        </w:tc>
      </w:tr>
    </w:tbl>
    <w:p w:rsidR="00D71DD5" w:rsidRPr="00D71DD5" w:rsidRDefault="00D71DD5" w:rsidP="00D71DD5">
      <w:pPr>
        <w:rPr>
          <w:rFonts w:ascii="Times New Roman" w:hAnsi="Times New Roman" w:cs="Times New Roman"/>
          <w:sz w:val="24"/>
          <w:szCs w:val="24"/>
        </w:rPr>
      </w:pPr>
      <w:r w:rsidRPr="00D71DD5">
        <w:rPr>
          <w:rFonts w:ascii="Times New Roman" w:hAnsi="Times New Roman" w:cs="Times New Roman"/>
          <w:sz w:val="24"/>
          <w:szCs w:val="24"/>
        </w:rPr>
        <w:t>Supplementary</w:t>
      </w:r>
      <w:r w:rsidRPr="00D71DD5">
        <w:rPr>
          <w:rFonts w:ascii="Times New Roman" w:hAnsi="Times New Roman" w:cs="Times New Roman"/>
          <w:sz w:val="24"/>
          <w:szCs w:val="24"/>
        </w:rPr>
        <w:t xml:space="preserve"> Table 1.</w:t>
      </w:r>
    </w:p>
    <w:p w:rsidR="005C5E4A" w:rsidRPr="00D71DD5" w:rsidRDefault="00D71DD5">
      <w:pPr>
        <w:rPr>
          <w:rFonts w:ascii="Times New Roman" w:hAnsi="Times New Roman" w:cs="Times New Roman"/>
          <w:sz w:val="24"/>
          <w:szCs w:val="24"/>
        </w:rPr>
      </w:pPr>
      <w:r w:rsidRPr="00D71DD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1. Primers used for real-time PCR (mouse genes)</w:t>
      </w:r>
      <w:bookmarkStart w:id="0" w:name="_GoBack"/>
      <w:bookmarkEnd w:id="0"/>
    </w:p>
    <w:sectPr w:rsidR="005C5E4A" w:rsidRPr="00D71D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arnockPro-Regula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DD5"/>
    <w:rsid w:val="005C5E4A"/>
    <w:rsid w:val="00D71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B7B78"/>
  <w15:chartTrackingRefBased/>
  <w15:docId w15:val="{152AD893-FCCB-47B0-BC69-F726312C9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1D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0-04-06T07:27:00Z</dcterms:created>
  <dcterms:modified xsi:type="dcterms:W3CDTF">2020-04-06T07:29:00Z</dcterms:modified>
</cp:coreProperties>
</file>